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71773" w14:textId="45EFBA85" w:rsidR="00CD1F97" w:rsidRPr="00947631" w:rsidRDefault="002A1CA9" w:rsidP="00CD1F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D1F97" w:rsidRPr="0094763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47631" w:rsidRPr="00947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1F97" w:rsidRPr="00947631">
        <w:rPr>
          <w:rFonts w:ascii="Times New Roman" w:hAnsi="Times New Roman" w:cs="Times New Roman"/>
          <w:b/>
          <w:sz w:val="24"/>
          <w:szCs w:val="24"/>
          <w:lang w:val="en-US"/>
        </w:rPr>
        <w:t>Robust Contrasts for Parameter1</w:t>
      </w:r>
      <w:r w:rsidR="00263E98" w:rsidRPr="00947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reatment of extreme latencies)</w:t>
      </w:r>
      <w:r w:rsidR="00CD1F97" w:rsidRPr="00947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rediction of </w:t>
      </w:r>
      <w:r w:rsidR="00FE4D6A" w:rsidRPr="00947631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CD1F97" w:rsidRPr="00947631">
        <w:rPr>
          <w:rFonts w:ascii="Times New Roman" w:hAnsi="Times New Roman" w:cs="Times New Roman"/>
          <w:b/>
          <w:sz w:val="24"/>
          <w:szCs w:val="24"/>
          <w:lang w:val="en-US"/>
        </w:rPr>
        <w:t>alidity on all the datasets, on built</w:t>
      </w:r>
      <w:r w:rsidR="00B53EA4" w:rsidRPr="00947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in penalty, and on no </w:t>
      </w:r>
      <w:r w:rsidR="00CD1F97" w:rsidRPr="00947631">
        <w:rPr>
          <w:rFonts w:ascii="Times New Roman" w:hAnsi="Times New Roman" w:cs="Times New Roman"/>
          <w:b/>
          <w:sz w:val="24"/>
          <w:szCs w:val="24"/>
          <w:lang w:val="en-US"/>
        </w:rPr>
        <w:t>built-in penalty</w:t>
      </w:r>
      <w:r w:rsidR="00A846BD" w:rsidRPr="00947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sets</w:t>
      </w:r>
      <w:r w:rsidR="00CD1F97" w:rsidRPr="0094763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tbl>
      <w:tblPr>
        <w:tblW w:w="13892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910"/>
        <w:gridCol w:w="1124"/>
        <w:gridCol w:w="850"/>
        <w:gridCol w:w="745"/>
        <w:gridCol w:w="910"/>
        <w:gridCol w:w="1181"/>
        <w:gridCol w:w="851"/>
        <w:gridCol w:w="708"/>
        <w:gridCol w:w="910"/>
        <w:gridCol w:w="1276"/>
        <w:gridCol w:w="850"/>
        <w:gridCol w:w="698"/>
        <w:gridCol w:w="1653"/>
      </w:tblGrid>
      <w:tr w:rsidR="007D21E5" w:rsidRPr="005C3B3D" w14:paraId="064981CE" w14:textId="77777777" w:rsidTr="00A11140">
        <w:trPr>
          <w:trHeight w:val="298"/>
        </w:trPr>
        <w:tc>
          <w:tcPr>
            <w:tcW w:w="12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7B7DCD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6184E" w14:textId="77777777" w:rsidR="007D21E5" w:rsidRPr="005C3B3D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36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F6BD7" w14:textId="77777777" w:rsidR="007D21E5" w:rsidRPr="005C3B3D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BUILT-IN</w:t>
            </w:r>
          </w:p>
        </w:tc>
        <w:tc>
          <w:tcPr>
            <w:tcW w:w="37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8C231" w14:textId="77777777" w:rsidR="007D21E5" w:rsidRPr="005C3B3D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NO BUILT-IN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</w:tcBorders>
            <w:vAlign w:val="center"/>
          </w:tcPr>
          <w:p w14:paraId="674E9648" w14:textId="77777777" w:rsidR="007D21E5" w:rsidRPr="005C3B3D" w:rsidRDefault="007D21E5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Patel-Hoel Δ</w:t>
            </w:r>
          </w:p>
          <w:p w14:paraId="4CE8491B" w14:textId="77777777" w:rsidR="007D21E5" w:rsidRPr="005C3B3D" w:rsidRDefault="00B640FC" w:rsidP="00A846BD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 w:rsidR="007D21E5" w:rsidRPr="005C3B3D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7D21E5" w:rsidRPr="005C3B3D" w14:paraId="30E4E99E" w14:textId="77777777" w:rsidTr="00914ECD">
        <w:trPr>
          <w:trHeight w:val="454"/>
        </w:trPr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6C04" w14:textId="77777777" w:rsidR="007D21E5" w:rsidRPr="005C3B3D" w:rsidRDefault="007D21E5" w:rsidP="00584E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A76C" w14:textId="7A77A8AC" w:rsidR="007D21E5" w:rsidRPr="005C3B3D" w:rsidRDefault="00A11140" w:rsidP="00A11140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="007D21E5"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CF7E" w14:textId="77777777" w:rsidR="007D21E5" w:rsidRPr="005C3B3D" w:rsidRDefault="007D21E5" w:rsidP="007A1AC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1F3F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5AC7" w14:textId="77777777" w:rsidR="007D21E5" w:rsidRPr="005C3B3D" w:rsidRDefault="007D21E5" w:rsidP="007A1AC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5C3B3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422F" w14:textId="4823A867" w:rsidR="007D21E5" w:rsidRPr="005C3B3D" w:rsidRDefault="00A11140" w:rsidP="00A11140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E044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4659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C6A2" w14:textId="77777777" w:rsidR="007D21E5" w:rsidRPr="005C3B3D" w:rsidRDefault="007D21E5" w:rsidP="007A1AC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5C3B3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09D1" w14:textId="76B89CF4" w:rsidR="007D21E5" w:rsidRPr="005C3B3D" w:rsidRDefault="00A11140" w:rsidP="00A11140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ect size </w:t>
            </w:r>
            <w:r w:rsidRPr="005C3B3D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9661" w14:textId="77777777" w:rsidR="007D21E5" w:rsidRPr="005C3B3D" w:rsidRDefault="007D21E5" w:rsidP="007A1AC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E008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4FBF" w14:textId="77777777" w:rsidR="007D21E5" w:rsidRPr="005C3B3D" w:rsidRDefault="007D21E5" w:rsidP="007A1AC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5C3B3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center"/>
          </w:tcPr>
          <w:p w14:paraId="51BF3F1C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</w:p>
        </w:tc>
      </w:tr>
      <w:tr w:rsidR="007D21E5" w:rsidRPr="005C3B3D" w14:paraId="14630558" w14:textId="77777777" w:rsidTr="00914ECD">
        <w:trPr>
          <w:trHeight w:val="454"/>
        </w:trPr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2112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 xml:space="preserve">1.No-2.FT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A51B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B00F" w14:textId="7F2E7595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129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9D85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C49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D2EE" w14:textId="2366CAE5" w:rsidR="007D21E5" w:rsidRPr="005C3B3D" w:rsidRDefault="00914EC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A3843">
              <w:rPr>
                <w:rFonts w:ascii="Times New Roman" w:hAnsi="Times New Roman" w:cs="Times New Roman"/>
              </w:rPr>
              <w:t xml:space="preserve">0, </w:t>
            </w:r>
            <w:r w:rsidR="007D21E5" w:rsidRPr="005C3B3D">
              <w:rPr>
                <w:rFonts w:ascii="Times New Roman" w:hAnsi="Times New Roman" w:cs="Times New Roman"/>
              </w:rPr>
              <w:t>.16</w:t>
            </w:r>
            <w:r w:rsidR="004E5E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CFA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EF5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D25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0EC2" w14:textId="21F78664" w:rsidR="007D21E5" w:rsidRPr="005C3B3D" w:rsidRDefault="001011F8" w:rsidP="001011F8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DB3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0050329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gt;.999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1FB2408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0CBEC12B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5D0B199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 xml:space="preserve">1.No-3.F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23A100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884AC8A" w14:textId="3461E1FF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5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DBEA20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B185C0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64CC19" w14:textId="77777777" w:rsidR="007D21E5" w:rsidRPr="005C3B3D" w:rsidRDefault="00E5473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1F6C182" w14:textId="7BA88186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1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A7DA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6453C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5EFC648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6645D" w14:textId="6A1780EF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3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5241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698" w:type="dxa"/>
            <w:vAlign w:val="center"/>
          </w:tcPr>
          <w:p w14:paraId="329589A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1653" w:type="dxa"/>
            <w:vAlign w:val="center"/>
          </w:tcPr>
          <w:p w14:paraId="2DCF8219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118B63C8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05380F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1.No-4.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445C1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58D7A28" w14:textId="2A27B9B2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-.2</w:t>
            </w:r>
            <w:r w:rsidR="00C67F7D" w:rsidRPr="005C3B3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9412E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A698A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83B7CB0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D2B37FE" w14:textId="0A7DE094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1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FCCC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2F253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B46B2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08B44" w14:textId="22BA3FA5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08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B9B7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698" w:type="dxa"/>
            <w:vAlign w:val="center"/>
          </w:tcPr>
          <w:p w14:paraId="7B376C4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3" w:type="dxa"/>
            <w:vAlign w:val="center"/>
          </w:tcPr>
          <w:p w14:paraId="184105E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4FA1A8B1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B7F975F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 xml:space="preserve">1.No-5.S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8DED55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7AACBBB" w14:textId="510BB522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.04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56CB6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2C7169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3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ABACB1D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B0F0813" w14:textId="1A1D3AA6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.1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B5BA83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C105E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0D939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E2F12D" w14:textId="50B8BBDE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14ECD">
              <w:rPr>
                <w:rFonts w:ascii="Times New Roman" w:hAnsi="Times New Roman" w:cs="Times New Roman"/>
              </w:rPr>
              <w:t>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</w:t>
            </w:r>
            <w:r w:rsidR="00363EBF" w:rsidRPr="005C3B3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4B1A79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698" w:type="dxa"/>
            <w:vAlign w:val="center"/>
          </w:tcPr>
          <w:p w14:paraId="7043669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653" w:type="dxa"/>
            <w:vAlign w:val="center"/>
          </w:tcPr>
          <w:p w14:paraId="64C40932" w14:textId="77777777" w:rsidR="007D21E5" w:rsidRPr="005C3B3D" w:rsidRDefault="007D21E5" w:rsidP="001C6601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.1</w:t>
            </w:r>
            <w:r w:rsidR="001011F8">
              <w:rPr>
                <w:rFonts w:ascii="Times New Roman" w:hAnsi="Times New Roman" w:cs="Times New Roman"/>
              </w:rPr>
              <w:t>3</w:t>
            </w:r>
            <w:r w:rsidRPr="005C3B3D">
              <w:rPr>
                <w:rFonts w:ascii="Times New Roman" w:hAnsi="Times New Roman" w:cs="Times New Roman"/>
              </w:rPr>
              <w:t xml:space="preserve"> </w:t>
            </w:r>
            <w:r w:rsidR="00B640FC">
              <w:rPr>
                <w:rFonts w:ascii="Times New Roman" w:hAnsi="Times New Roman" w:cs="Times New Roman"/>
              </w:rPr>
              <w:t>[</w:t>
            </w:r>
            <w:r w:rsidRPr="005C3B3D">
              <w:rPr>
                <w:rFonts w:ascii="Times New Roman" w:hAnsi="Times New Roman" w:cs="Times New Roman"/>
              </w:rPr>
              <w:t>-.2</w:t>
            </w:r>
            <w:r w:rsidR="001011F8">
              <w:rPr>
                <w:rFonts w:ascii="Times New Roman" w:hAnsi="Times New Roman" w:cs="Times New Roman"/>
              </w:rPr>
              <w:t>5</w:t>
            </w:r>
            <w:r w:rsidR="00B640FC">
              <w:rPr>
                <w:rFonts w:ascii="Times New Roman" w:hAnsi="Times New Roman" w:cs="Times New Roman"/>
              </w:rPr>
              <w:t>,</w:t>
            </w:r>
            <w:r w:rsidR="0022101F">
              <w:rPr>
                <w:rFonts w:ascii="Times New Roman" w:hAnsi="Times New Roman" w:cs="Times New Roman"/>
              </w:rPr>
              <w:t xml:space="preserve"> </w:t>
            </w:r>
            <w:r w:rsidR="005B325D">
              <w:rPr>
                <w:rFonts w:ascii="Times New Roman" w:hAnsi="Times New Roman" w:cs="Times New Roman"/>
              </w:rPr>
              <w:t>0</w:t>
            </w:r>
            <w:r w:rsidR="0022101F">
              <w:rPr>
                <w:rFonts w:ascii="Times New Roman" w:hAnsi="Times New Roman" w:cs="Times New Roman"/>
              </w:rPr>
              <w:t>)</w:t>
            </w:r>
          </w:p>
        </w:tc>
      </w:tr>
      <w:tr w:rsidR="007D21E5" w:rsidRPr="005C3B3D" w14:paraId="00D19065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7D16CDD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1.No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4A169B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D51F441" w14:textId="4930C087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4211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B45D055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56459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8B87D3C" w14:textId="6E5FC493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5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A9364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94D0B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E188EF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09ACE" w14:textId="4F595FBC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4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AF8FD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698" w:type="dxa"/>
            <w:vAlign w:val="center"/>
          </w:tcPr>
          <w:p w14:paraId="382E6ED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653" w:type="dxa"/>
            <w:vAlign w:val="center"/>
          </w:tcPr>
          <w:p w14:paraId="685E32D9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01B2B815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29D12D7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 xml:space="preserve">2.FT-3.F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E872A9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6839759" w14:textId="6E56D973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.09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1E34F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D8A2D75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80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8FEC096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02F2796" w14:textId="6B05262C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19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0E9150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E9929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CA96D3E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D0BAD0" w14:textId="32BA99B2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.03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BAED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698" w:type="dxa"/>
            <w:vAlign w:val="center"/>
          </w:tcPr>
          <w:p w14:paraId="438FD39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1653" w:type="dxa"/>
            <w:vAlign w:val="center"/>
          </w:tcPr>
          <w:p w14:paraId="7FB5EF85" w14:textId="77777777" w:rsidR="007D21E5" w:rsidRPr="005C3B3D" w:rsidRDefault="00864F30" w:rsidP="001011F8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</w:t>
            </w:r>
            <w:r w:rsidR="001011F8">
              <w:rPr>
                <w:rFonts w:ascii="Times New Roman" w:hAnsi="Times New Roman" w:cs="Times New Roman"/>
              </w:rPr>
              <w:t>7</w:t>
            </w:r>
            <w:r w:rsidR="007D21E5" w:rsidRPr="005C3B3D">
              <w:rPr>
                <w:rFonts w:ascii="Times New Roman" w:hAnsi="Times New Roman" w:cs="Times New Roman"/>
              </w:rPr>
              <w:t xml:space="preserve"> </w:t>
            </w:r>
            <w:r w:rsidR="00B640FC"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.</w:t>
            </w:r>
            <w:r w:rsidR="001011F8">
              <w:rPr>
                <w:rFonts w:ascii="Times New Roman" w:hAnsi="Times New Roman" w:cs="Times New Roman"/>
              </w:rPr>
              <w:t>30</w:t>
            </w:r>
            <w:r w:rsidR="00B640FC">
              <w:rPr>
                <w:rFonts w:ascii="Times New Roman" w:hAnsi="Times New Roman" w:cs="Times New Roman"/>
              </w:rPr>
              <w:t xml:space="preserve">, </w:t>
            </w:r>
            <w:r w:rsidR="001011F8">
              <w:rPr>
                <w:rFonts w:ascii="Times New Roman" w:hAnsi="Times New Roman" w:cs="Times New Roman"/>
              </w:rPr>
              <w:t>.03]</w:t>
            </w:r>
          </w:p>
        </w:tc>
      </w:tr>
      <w:tr w:rsidR="007D21E5" w:rsidRPr="005C3B3D" w14:paraId="6BD0E756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04CAD5C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2.FT-4.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8A370F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30F28C" w14:textId="14E10BE3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08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D5974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619AEB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250DBEE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3120271" w14:textId="3F96600B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03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47FBE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D57BE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300467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CC18A" w14:textId="3BA718CE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67F7D" w:rsidRPr="005C3B3D">
              <w:rPr>
                <w:rFonts w:ascii="Times New Roman" w:hAnsi="Times New Roman" w:cs="Times New Roman"/>
              </w:rPr>
              <w:t>.08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B99156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5</w:t>
            </w:r>
            <w:r w:rsidR="007D21E5" w:rsidRPr="005C3B3D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698" w:type="dxa"/>
            <w:vAlign w:val="center"/>
          </w:tcPr>
          <w:p w14:paraId="0E09980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3" w:type="dxa"/>
            <w:vAlign w:val="center"/>
          </w:tcPr>
          <w:p w14:paraId="21198A0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3DF62717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847C24E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2.FT-5.SW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3F6121E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221ABF8" w14:textId="1891C7BA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</w:t>
            </w:r>
            <w:r w:rsidR="00363EBF" w:rsidRPr="005C3B3D">
              <w:rPr>
                <w:rFonts w:ascii="Times New Roman" w:hAnsi="Times New Roman" w:cs="Times New Roman"/>
              </w:rPr>
              <w:t>8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</w:t>
            </w:r>
            <w:r w:rsidR="00363EBF" w:rsidRPr="005C3B3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CEFCDF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FC7BE3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0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D84D11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1117B44" w14:textId="06EF5BCB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.2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</w:t>
            </w:r>
            <w:r w:rsidR="00363EBF" w:rsidRPr="005C3B3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29D5E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4C0BCB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96D5320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AA727" w14:textId="03C68FE0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14ECD">
              <w:rPr>
                <w:rFonts w:ascii="Times New Roman" w:hAnsi="Times New Roman" w:cs="Times New Roman"/>
              </w:rPr>
              <w:t>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1</w:t>
            </w:r>
            <w:r w:rsidR="00363EBF" w:rsidRPr="005C3B3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B434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698" w:type="dxa"/>
            <w:vAlign w:val="center"/>
          </w:tcPr>
          <w:p w14:paraId="30A1F3C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653" w:type="dxa"/>
            <w:vAlign w:val="center"/>
          </w:tcPr>
          <w:p w14:paraId="50112CF2" w14:textId="30528F00" w:rsidR="007D21E5" w:rsidRPr="005C3B3D" w:rsidRDefault="007D21E5" w:rsidP="005B325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 xml:space="preserve">-.21 </w:t>
            </w:r>
            <w:r w:rsidR="00B640FC">
              <w:rPr>
                <w:rFonts w:ascii="Times New Roman" w:hAnsi="Times New Roman" w:cs="Times New Roman"/>
              </w:rPr>
              <w:t>[</w:t>
            </w:r>
            <w:r w:rsidRPr="005C3B3D">
              <w:rPr>
                <w:rFonts w:ascii="Times New Roman" w:hAnsi="Times New Roman" w:cs="Times New Roman"/>
              </w:rPr>
              <w:t>-.3</w:t>
            </w:r>
            <w:r w:rsidR="005B325D">
              <w:rPr>
                <w:rFonts w:ascii="Times New Roman" w:hAnsi="Times New Roman" w:cs="Times New Roman"/>
              </w:rPr>
              <w:t>3</w:t>
            </w:r>
            <w:r w:rsidR="00B640FC">
              <w:rPr>
                <w:rFonts w:ascii="Times New Roman" w:hAnsi="Times New Roman" w:cs="Times New Roman"/>
              </w:rPr>
              <w:t>,</w:t>
            </w:r>
            <w:r w:rsidR="002A3843">
              <w:rPr>
                <w:rFonts w:ascii="Times New Roman" w:hAnsi="Times New Roman" w:cs="Times New Roman"/>
              </w:rPr>
              <w:t xml:space="preserve"> </w:t>
            </w:r>
            <w:r w:rsidRPr="005C3B3D">
              <w:rPr>
                <w:rFonts w:ascii="Times New Roman" w:hAnsi="Times New Roman" w:cs="Times New Roman"/>
              </w:rPr>
              <w:t>-.0</w:t>
            </w:r>
            <w:r w:rsidR="005B325D">
              <w:rPr>
                <w:rFonts w:ascii="Times New Roman" w:hAnsi="Times New Roman" w:cs="Times New Roman"/>
              </w:rPr>
              <w:t>8</w:t>
            </w:r>
            <w:r w:rsidR="00B640FC">
              <w:rPr>
                <w:rFonts w:ascii="Times New Roman" w:hAnsi="Times New Roman" w:cs="Times New Roman"/>
              </w:rPr>
              <w:t>]</w:t>
            </w:r>
          </w:p>
        </w:tc>
      </w:tr>
      <w:tr w:rsidR="007D21E5" w:rsidRPr="005C3B3D" w14:paraId="35EDBBB1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7467BC4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2.FT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06E2F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</w:t>
            </w:r>
            <w:r w:rsidR="00363EBF" w:rsidRPr="005C3B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13D4876" w14:textId="2BA7F041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6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11BBF3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E640E0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gt;.9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F7AF796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B79158D" w14:textId="27A12D66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1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3C96F7" w14:textId="77777777" w:rsidR="007D21E5" w:rsidRPr="005C3B3D" w:rsidRDefault="00363EB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786C4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DEC4D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37A20" w14:textId="13AF7E19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3EBF" w:rsidRPr="005C3B3D">
              <w:rPr>
                <w:rFonts w:ascii="Times New Roman" w:hAnsi="Times New Roman" w:cs="Times New Roman"/>
              </w:rPr>
              <w:t>-.04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363EBF" w:rsidRPr="005C3B3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E0F2AA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698" w:type="dxa"/>
            <w:vAlign w:val="center"/>
          </w:tcPr>
          <w:p w14:paraId="22CA6A2E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1653" w:type="dxa"/>
            <w:vAlign w:val="center"/>
          </w:tcPr>
          <w:p w14:paraId="4A583B7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1A621674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C463403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3.FW-4.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C46589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1C087B9" w14:textId="64B8C49A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37DE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6A1DB8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6F0D4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15D2AB8" w14:textId="6D5773CD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4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3CAB1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7C477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CE0C8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3534A" w14:textId="4E8545D2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.0</w:t>
            </w:r>
            <w:r w:rsidR="00C67F7D" w:rsidRPr="005C3B3D">
              <w:rPr>
                <w:rFonts w:ascii="Times New Roman" w:hAnsi="Times New Roman" w:cs="Times New Roman"/>
              </w:rPr>
              <w:t>3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EF2DB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698" w:type="dxa"/>
            <w:vAlign w:val="center"/>
          </w:tcPr>
          <w:p w14:paraId="4297A582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653" w:type="dxa"/>
            <w:vAlign w:val="center"/>
          </w:tcPr>
          <w:p w14:paraId="4EB53FE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2FAFEA43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0043230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 xml:space="preserve">3.FW-5.SW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06314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49E5D52" w14:textId="1F5B43BB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F1D51" w:rsidRPr="005C3B3D">
              <w:rPr>
                <w:rFonts w:ascii="Times New Roman" w:hAnsi="Times New Roman" w:cs="Times New Roman"/>
              </w:rPr>
              <w:t>-.06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DF1D51" w:rsidRPr="005C3B3D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6EE07E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A7031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gt;.9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2F31FF" w14:textId="77777777" w:rsidR="007D21E5" w:rsidRPr="005C3B3D" w:rsidRDefault="00DF1D51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19DE1E7" w14:textId="4F025FD4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F1D51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DF1D51" w:rsidRPr="005C3B3D">
              <w:rPr>
                <w:rFonts w:ascii="Times New Roman" w:hAnsi="Times New Roman" w:cs="Times New Roman"/>
              </w:rPr>
              <w:t>1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</w:t>
            </w:r>
            <w:r w:rsidR="00DF1D51" w:rsidRPr="005C3B3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EFFB5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8AEB3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96E667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D1438" w14:textId="69D460BA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F1D51" w:rsidRPr="005C3B3D">
              <w:rPr>
                <w:rFonts w:ascii="Times New Roman" w:hAnsi="Times New Roman" w:cs="Times New Roman"/>
              </w:rPr>
              <w:t>-.06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DF1D51" w:rsidRPr="005C3B3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DD809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98" w:type="dxa"/>
            <w:vAlign w:val="center"/>
          </w:tcPr>
          <w:p w14:paraId="789BB975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653" w:type="dxa"/>
            <w:vAlign w:val="center"/>
          </w:tcPr>
          <w:p w14:paraId="0926C71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5EB5661A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BAD553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3.FW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96817B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4F22B97" w14:textId="0B42131C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8413D" w:rsidRPr="005C3B3D">
              <w:rPr>
                <w:rFonts w:ascii="Times New Roman" w:hAnsi="Times New Roman" w:cs="Times New Roman"/>
              </w:rPr>
              <w:t>-.03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8413D" w:rsidRPr="005C3B3D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7F2CE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EE9724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CD2E78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2086A07" w14:textId="292338A2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</w:t>
            </w:r>
            <w:r w:rsidR="00C8413D" w:rsidRPr="005C3B3D">
              <w:rPr>
                <w:rFonts w:ascii="Times New Roman" w:hAnsi="Times New Roman" w:cs="Times New Roman"/>
              </w:rPr>
              <w:t>02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8413D" w:rsidRPr="005C3B3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8556C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5209F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356357B" w14:textId="77777777" w:rsidR="007D21E5" w:rsidRPr="005C3B3D" w:rsidRDefault="00C8413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4E9237" w14:textId="138FBECD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8413D" w:rsidRPr="005C3B3D">
              <w:rPr>
                <w:rFonts w:ascii="Times New Roman" w:hAnsi="Times New Roman" w:cs="Times New Roman"/>
              </w:rPr>
              <w:t>-.1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</w:t>
            </w:r>
            <w:r w:rsidR="00C8413D" w:rsidRPr="005C3B3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4C1C6C" w14:textId="77777777" w:rsidR="007D21E5" w:rsidRPr="005C3B3D" w:rsidRDefault="00C8413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98" w:type="dxa"/>
            <w:vAlign w:val="center"/>
          </w:tcPr>
          <w:p w14:paraId="34EB504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1653" w:type="dxa"/>
            <w:vAlign w:val="center"/>
          </w:tcPr>
          <w:p w14:paraId="42735CA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5C3B3D" w14:paraId="18499ABB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01AD693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4.ST-5.SW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A6AB27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500EAC9" w14:textId="148FDCF4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67F7D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2</w:t>
            </w:r>
            <w:r w:rsidR="007D21E5" w:rsidRPr="005C3B3D">
              <w:rPr>
                <w:rFonts w:ascii="Times New Roman" w:hAnsi="Times New Roman" w:cs="Times New Roman"/>
              </w:rPr>
              <w:t>1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C67F7D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</w:t>
            </w:r>
            <w:r w:rsidR="00C67F7D" w:rsidRPr="005C3B3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3BDEE9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6E36BD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ACA663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3782643" w14:textId="2C703A85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67F7D" w:rsidRPr="005C3B3D">
              <w:rPr>
                <w:rFonts w:ascii="Times New Roman" w:hAnsi="Times New Roman" w:cs="Times New Roman"/>
              </w:rPr>
              <w:t>-.30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C67F7D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60D3C0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A8267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1D7B802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BB0157" w14:textId="183A1B9F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67F7D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</w:t>
            </w:r>
            <w:r w:rsidR="00C67F7D" w:rsidRPr="005C3B3D">
              <w:rPr>
                <w:rFonts w:ascii="Times New Roman" w:hAnsi="Times New Roman" w:cs="Times New Roman"/>
              </w:rPr>
              <w:t>7</w:t>
            </w:r>
            <w:r w:rsidR="002A3843">
              <w:rPr>
                <w:rFonts w:ascii="Times New Roman" w:hAnsi="Times New Roman" w:cs="Times New Roman"/>
              </w:rPr>
              <w:t>,</w:t>
            </w:r>
            <w:r w:rsidR="00914ECD">
              <w:rPr>
                <w:rFonts w:ascii="Times New Roman" w:hAnsi="Times New Roman" w:cs="Times New Roman"/>
              </w:rPr>
              <w:t xml:space="preserve"> </w:t>
            </w:r>
            <w:r w:rsidR="00C67F7D"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</w:t>
            </w:r>
            <w:r w:rsidR="00C67F7D" w:rsidRPr="005C3B3D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F2D91" w14:textId="77777777" w:rsidR="007D21E5" w:rsidRPr="005C3B3D" w:rsidRDefault="00C67F7D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698" w:type="dxa"/>
            <w:vAlign w:val="center"/>
          </w:tcPr>
          <w:p w14:paraId="4CF3C7AD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653" w:type="dxa"/>
            <w:vAlign w:val="center"/>
          </w:tcPr>
          <w:p w14:paraId="3F4013EF" w14:textId="6A44BD1A" w:rsidR="007D21E5" w:rsidRPr="005C3B3D" w:rsidRDefault="008A25F5" w:rsidP="00B640FC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 xml:space="preserve">.14 </w:t>
            </w:r>
            <w:r w:rsidR="00B640FC"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25</w:t>
            </w:r>
            <w:r w:rsidR="00B640FC">
              <w:rPr>
                <w:rFonts w:ascii="Times New Roman" w:hAnsi="Times New Roman" w:cs="Times New Roman"/>
              </w:rPr>
              <w:t>,</w:t>
            </w:r>
            <w:r w:rsidR="002A3843">
              <w:rPr>
                <w:rFonts w:ascii="Times New Roman" w:hAnsi="Times New Roman" w:cs="Times New Roman"/>
              </w:rPr>
              <w:t xml:space="preserve"> </w:t>
            </w:r>
            <w:r w:rsidR="007D21E5" w:rsidRPr="005C3B3D">
              <w:rPr>
                <w:rFonts w:ascii="Times New Roman" w:hAnsi="Times New Roman" w:cs="Times New Roman"/>
              </w:rPr>
              <w:t>-.0</w:t>
            </w:r>
            <w:r w:rsidR="00F46E7F">
              <w:rPr>
                <w:rFonts w:ascii="Times New Roman" w:hAnsi="Times New Roman" w:cs="Times New Roman"/>
              </w:rPr>
              <w:t>2</w:t>
            </w:r>
            <w:r w:rsidR="00B640FC">
              <w:rPr>
                <w:rFonts w:ascii="Times New Roman" w:hAnsi="Times New Roman" w:cs="Times New Roman"/>
              </w:rPr>
              <w:t>]</w:t>
            </w:r>
          </w:p>
        </w:tc>
      </w:tr>
      <w:tr w:rsidR="007D21E5" w:rsidRPr="005C3B3D" w14:paraId="2EE02DF9" w14:textId="77777777" w:rsidTr="00914ECD">
        <w:trPr>
          <w:trHeight w:val="454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AC1C8C8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4.ST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7407A1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F99CC74" w14:textId="6E1C482A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19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56C23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6.9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452471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37D348A" w14:textId="77777777" w:rsidR="007D21E5" w:rsidRPr="005C3B3D" w:rsidRDefault="00E5473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555520D" w14:textId="6881CFAA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23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396DE1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5.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390A3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49794F" w14:textId="77777777" w:rsidR="007D21E5" w:rsidRPr="005C3B3D" w:rsidRDefault="00E5473F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</w:t>
            </w:r>
            <w:r w:rsidR="007D21E5" w:rsidRPr="005C3B3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F8E4F" w14:textId="748E6CD8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20</w:t>
            </w:r>
            <w:r w:rsidR="002A3843">
              <w:rPr>
                <w:rFonts w:ascii="Times New Roman" w:hAnsi="Times New Roman" w:cs="Times New Roman"/>
              </w:rPr>
              <w:t>,</w:t>
            </w:r>
            <w:r w:rsidR="00914ECD">
              <w:rPr>
                <w:rFonts w:ascii="Times New Roman" w:hAnsi="Times New Roman" w:cs="Times New Roman"/>
              </w:rPr>
              <w:t xml:space="preserve"> </w:t>
            </w:r>
            <w:r w:rsidR="007D21E5" w:rsidRPr="005C3B3D">
              <w:rPr>
                <w:rFonts w:ascii="Times New Roman" w:hAnsi="Times New Roman" w:cs="Times New Roman"/>
              </w:rPr>
              <w:t>-.0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C358E6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698" w:type="dxa"/>
            <w:vAlign w:val="center"/>
          </w:tcPr>
          <w:p w14:paraId="53362E1E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53" w:type="dxa"/>
            <w:vAlign w:val="center"/>
          </w:tcPr>
          <w:p w14:paraId="60942870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1E5" w:rsidRPr="00914ECD" w14:paraId="7E733380" w14:textId="77777777" w:rsidTr="00A11140">
        <w:trPr>
          <w:trHeight w:val="371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95088C3" w14:textId="77777777" w:rsidR="007D21E5" w:rsidRPr="005C3B3D" w:rsidRDefault="007D21E5" w:rsidP="005C3B3D">
            <w:pPr>
              <w:pStyle w:val="Nessunaspaziatura"/>
              <w:rPr>
                <w:rFonts w:ascii="Times New Roman" w:eastAsia="Times New Roman" w:hAnsi="Times New Roman" w:cs="Times New Roman"/>
              </w:rPr>
            </w:pPr>
            <w:r w:rsidRPr="005C3B3D">
              <w:rPr>
                <w:rFonts w:ascii="Times New Roman" w:eastAsia="Times New Roman" w:hAnsi="Times New Roman" w:cs="Times New Roman"/>
              </w:rPr>
              <w:t>5.SW-6.Iv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9BA2D7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AC2F190" w14:textId="4E09770E" w:rsidR="007D21E5" w:rsidRPr="005C3B3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D21E5" w:rsidRPr="005C3B3D">
              <w:rPr>
                <w:rFonts w:ascii="Times New Roman" w:hAnsi="Times New Roman" w:cs="Times New Roman"/>
              </w:rPr>
              <w:t>-.04</w:t>
            </w:r>
            <w:r w:rsidR="002A3843">
              <w:rPr>
                <w:rFonts w:ascii="Times New Roman" w:hAnsi="Times New Roman" w:cs="Times New Roman"/>
              </w:rPr>
              <w:t xml:space="preserve">, </w:t>
            </w:r>
            <w:r w:rsidR="007D21E5" w:rsidRPr="005C3B3D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BA0AE4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3407DAF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C226689" w14:textId="77777777" w:rsidR="007D21E5" w:rsidRPr="005C3B3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</w:rPr>
            </w:pPr>
            <w:r w:rsidRPr="005C3B3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EC465F1" w14:textId="6096B08A" w:rsidR="007D21E5" w:rsidRPr="00914ECD" w:rsidRDefault="004E5E32" w:rsidP="00914EC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[</w:t>
            </w:r>
            <w:r w:rsidR="00914ECD">
              <w:rPr>
                <w:rFonts w:ascii="Times New Roman" w:hAnsi="Times New Roman" w:cs="Times New Roman"/>
                <w:lang w:val="en-GB"/>
              </w:rPr>
              <w:t>0</w:t>
            </w:r>
            <w:r w:rsidR="002A3843" w:rsidRPr="00914EC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7D21E5" w:rsidRPr="00914ECD">
              <w:rPr>
                <w:rFonts w:ascii="Times New Roman" w:hAnsi="Times New Roman" w:cs="Times New Roman"/>
                <w:lang w:val="en-GB"/>
              </w:rPr>
              <w:t>.16</w:t>
            </w:r>
            <w:r w:rsidRPr="00914ECD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87B608" w14:textId="77777777" w:rsidR="007D21E5" w:rsidRPr="00914EC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2.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5EFE76" w14:textId="77777777" w:rsidR="007D21E5" w:rsidRPr="00914EC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.05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B54DF7E" w14:textId="77777777" w:rsidR="007D21E5" w:rsidRPr="00914ECD" w:rsidRDefault="00E5473F" w:rsidP="005C3B3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-</w:t>
            </w:r>
            <w:r w:rsidR="007D21E5" w:rsidRPr="00914ECD"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EAA74" w14:textId="332097D5" w:rsidR="007D21E5" w:rsidRPr="00914ECD" w:rsidRDefault="004E5E32" w:rsidP="005C3B3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[</w:t>
            </w:r>
            <w:r w:rsidR="007D21E5" w:rsidRPr="00914ECD">
              <w:rPr>
                <w:rFonts w:ascii="Times New Roman" w:hAnsi="Times New Roman" w:cs="Times New Roman"/>
                <w:lang w:val="en-GB"/>
              </w:rPr>
              <w:t>-.12</w:t>
            </w:r>
            <w:r w:rsidR="002A3843" w:rsidRPr="00914EC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7D21E5" w:rsidRPr="00914ECD">
              <w:rPr>
                <w:rFonts w:ascii="Times New Roman" w:hAnsi="Times New Roman" w:cs="Times New Roman"/>
                <w:lang w:val="en-GB"/>
              </w:rPr>
              <w:t>.04</w:t>
            </w:r>
            <w:r w:rsidRPr="00914ECD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AE217F" w14:textId="77777777" w:rsidR="007D21E5" w:rsidRPr="00914EC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-1.44</w:t>
            </w:r>
          </w:p>
        </w:tc>
        <w:tc>
          <w:tcPr>
            <w:tcW w:w="698" w:type="dxa"/>
            <w:vAlign w:val="center"/>
          </w:tcPr>
          <w:p w14:paraId="2E47DAA2" w14:textId="77777777" w:rsidR="007D21E5" w:rsidRPr="00914ECD" w:rsidRDefault="007D21E5" w:rsidP="005C3B3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>.701</w:t>
            </w:r>
          </w:p>
        </w:tc>
        <w:tc>
          <w:tcPr>
            <w:tcW w:w="1653" w:type="dxa"/>
            <w:vAlign w:val="center"/>
          </w:tcPr>
          <w:p w14:paraId="159B35FF" w14:textId="7872BD6F" w:rsidR="007D21E5" w:rsidRPr="00914ECD" w:rsidRDefault="005B325D" w:rsidP="0097400D">
            <w:pPr>
              <w:pStyle w:val="Nessunaspaziatura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14ECD">
              <w:rPr>
                <w:rFonts w:ascii="Times New Roman" w:hAnsi="Times New Roman" w:cs="Times New Roman"/>
                <w:lang w:val="en-GB"/>
              </w:rPr>
              <w:t xml:space="preserve">.12 </w:t>
            </w:r>
            <w:r w:rsidR="0097400D" w:rsidRPr="00914ECD">
              <w:rPr>
                <w:rFonts w:ascii="Times New Roman" w:hAnsi="Times New Roman" w:cs="Times New Roman"/>
                <w:lang w:val="en-GB"/>
              </w:rPr>
              <w:t>(</w:t>
            </w:r>
            <w:r w:rsidR="0022101F" w:rsidRPr="00914ECD">
              <w:rPr>
                <w:rFonts w:ascii="Times New Roman" w:hAnsi="Times New Roman" w:cs="Times New Roman"/>
                <w:lang w:val="en-GB"/>
              </w:rPr>
              <w:t>0</w:t>
            </w:r>
            <w:r w:rsidRPr="00914ECD">
              <w:rPr>
                <w:rFonts w:ascii="Times New Roman" w:hAnsi="Times New Roman" w:cs="Times New Roman"/>
                <w:lang w:val="en-GB"/>
              </w:rPr>
              <w:t>, .24]</w:t>
            </w:r>
          </w:p>
        </w:tc>
      </w:tr>
    </w:tbl>
    <w:p w14:paraId="1F87238D" w14:textId="12954FB9" w:rsidR="00576A66" w:rsidRDefault="004E5E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5E32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 No = No Extreme Latencies Treatment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T = Fixed Trimm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W = Fixed Winsoriz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 = Statistical Trimm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W = Statistical Winsoriz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vT = Inverse Trimming</w:t>
      </w:r>
      <w:r w:rsidR="00B157E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 with one parenthesis </w:t>
      </w:r>
      <w:r w:rsidR="00914ECD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</w:t>
      </w:r>
      <w:r w:rsidR="00914ECD">
        <w:rPr>
          <w:rFonts w:ascii="Times New Roman" w:hAnsi="Times New Roman" w:cs="Times New Roman"/>
          <w:sz w:val="24"/>
          <w:szCs w:val="24"/>
          <w:lang w:val="en-US"/>
        </w:rPr>
        <w:t xml:space="preserve"> indicates that 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not included but due to two decimals rounding, the value 0 is reported.</w:t>
      </w:r>
    </w:p>
    <w:sectPr w:rsidR="00576A66" w:rsidSect="0094763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E49BC" w14:textId="77777777" w:rsidR="00C6035F" w:rsidRDefault="00C6035F" w:rsidP="00E144B6">
      <w:pPr>
        <w:spacing w:after="0" w:line="240" w:lineRule="auto"/>
      </w:pPr>
      <w:r>
        <w:separator/>
      </w:r>
    </w:p>
  </w:endnote>
  <w:endnote w:type="continuationSeparator" w:id="0">
    <w:p w14:paraId="5974E35C" w14:textId="77777777" w:rsidR="00C6035F" w:rsidRDefault="00C6035F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4C1DF" w14:textId="77777777" w:rsidR="00C6035F" w:rsidRDefault="00C6035F" w:rsidP="00E144B6">
      <w:pPr>
        <w:spacing w:after="0" w:line="240" w:lineRule="auto"/>
      </w:pPr>
      <w:r>
        <w:separator/>
      </w:r>
    </w:p>
  </w:footnote>
  <w:footnote w:type="continuationSeparator" w:id="0">
    <w:p w14:paraId="219E1E87" w14:textId="77777777" w:rsidR="00C6035F" w:rsidRDefault="00C6035F" w:rsidP="00E14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A5509"/>
    <w:rsid w:val="000B0FEC"/>
    <w:rsid w:val="000B1551"/>
    <w:rsid w:val="000C3879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1CA9"/>
    <w:rsid w:val="002A3334"/>
    <w:rsid w:val="002A3843"/>
    <w:rsid w:val="002A3CE2"/>
    <w:rsid w:val="002C46F5"/>
    <w:rsid w:val="002D539C"/>
    <w:rsid w:val="002E049E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502D1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47631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035F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6599DC4-0D13-4493-B147-3DDE05791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3</cp:revision>
  <dcterms:created xsi:type="dcterms:W3CDTF">2015-04-29T15:30:00Z</dcterms:created>
  <dcterms:modified xsi:type="dcterms:W3CDTF">2015-04-2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